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8EAC0" w14:textId="77777777" w:rsidR="00EA6285" w:rsidRPr="004C5342" w:rsidRDefault="004C5342" w:rsidP="00EA6285">
      <w:pPr>
        <w:rPr>
          <w:rFonts w:ascii="Times New Roman" w:hAnsi="Times New Roman" w:cs="Times New Roman"/>
          <w:b/>
          <w:bCs/>
        </w:rPr>
      </w:pPr>
      <w:r w:rsidRPr="004C5342">
        <w:rPr>
          <w:rFonts w:ascii="Times New Roman" w:hAnsi="Times New Roman" w:cs="Times New Roman"/>
          <w:b/>
          <w:bCs/>
        </w:rPr>
        <w:t xml:space="preserve">S1: </w:t>
      </w:r>
      <w:r w:rsidR="00EA6285" w:rsidRPr="004C5342">
        <w:rPr>
          <w:rFonts w:ascii="Times New Roman" w:hAnsi="Times New Roman" w:cs="Times New Roman"/>
          <w:b/>
          <w:bCs/>
        </w:rPr>
        <w:t xml:space="preserve">Comparison of the proposed method for </w:t>
      </w:r>
      <w:r w:rsidR="00EA6285" w:rsidRPr="00847B1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Duloxetine </w:t>
      </w:r>
      <w:r w:rsidR="00EA6285" w:rsidRPr="004C5342">
        <w:rPr>
          <w:rFonts w:ascii="Times New Roman" w:hAnsi="Times New Roman" w:cs="Times New Roman"/>
          <w:b/>
          <w:bCs/>
        </w:rPr>
        <w:t xml:space="preserve">determination with the Reported methods 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2177"/>
        <w:gridCol w:w="1170"/>
        <w:gridCol w:w="810"/>
        <w:gridCol w:w="810"/>
        <w:gridCol w:w="1350"/>
        <w:gridCol w:w="1620"/>
        <w:gridCol w:w="810"/>
      </w:tblGrid>
      <w:tr w:rsidR="001F2D5E" w:rsidRPr="001F2D5E" w14:paraId="26E5DD55" w14:textId="77777777" w:rsidTr="001F2D5E">
        <w:trPr>
          <w:trHeight w:val="20"/>
        </w:trPr>
        <w:tc>
          <w:tcPr>
            <w:tcW w:w="1168" w:type="dxa"/>
            <w:shd w:val="clear" w:color="auto" w:fill="auto"/>
            <w:vAlign w:val="center"/>
            <w:hideMark/>
          </w:tcPr>
          <w:p w14:paraId="6302AE2D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chnique used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8E0D9CC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bile phas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106510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arity ng/m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01FDB0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LOQ</w:t>
            </w:r>
            <w:r w:rsidRPr="00847B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47B1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ng/ml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6E31D7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LOD</w:t>
            </w:r>
            <w:r w:rsidRPr="00847B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47B1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ng/m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7AC3F9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e(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ABCEA26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Matrix</w:t>
            </w:r>
          </w:p>
        </w:tc>
        <w:tc>
          <w:tcPr>
            <w:tcW w:w="810" w:type="dxa"/>
            <w:vAlign w:val="center"/>
          </w:tcPr>
          <w:p w14:paraId="0C6F5A3F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.</w:t>
            </w:r>
          </w:p>
        </w:tc>
      </w:tr>
      <w:tr w:rsidR="001F2D5E" w:rsidRPr="00283586" w14:paraId="5E83D080" w14:textId="77777777" w:rsidTr="001F2D5E">
        <w:trPr>
          <w:trHeight w:val="20"/>
        </w:trPr>
        <w:tc>
          <w:tcPr>
            <w:tcW w:w="1168" w:type="dxa"/>
            <w:shd w:val="clear" w:color="auto" w:fill="auto"/>
            <w:vAlign w:val="center"/>
            <w:hideMark/>
          </w:tcPr>
          <w:p w14:paraId="5B68D36E" w14:textId="77777777" w:rsidR="001F2D5E" w:rsidRPr="00847B15" w:rsidRDefault="001F2D5E" w:rsidP="00DA7C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HPTLC-UV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5F83FCB9" w14:textId="77777777" w:rsidR="001F2D5E" w:rsidRPr="00847B15" w:rsidRDefault="001F2D5E" w:rsidP="001F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methanol, acetone, and ammonia (8:2:0.05, V/V/V),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833646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5-8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C5F8F0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EC0367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74B55C4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 w:themeColor="text1"/>
              </w:rPr>
              <w:t>Duloxetine and Avanafi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2627C1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Bulk and synthetic mixtures and spiked plasma</w:t>
            </w:r>
          </w:p>
        </w:tc>
        <w:tc>
          <w:tcPr>
            <w:tcW w:w="810" w:type="dxa"/>
            <w:vAlign w:val="center"/>
          </w:tcPr>
          <w:p w14:paraId="62CFF200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D5E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1F2D5E" w:rsidRPr="00283586" w14:paraId="39F5D547" w14:textId="77777777" w:rsidTr="001F2D5E">
        <w:trPr>
          <w:trHeight w:val="20"/>
        </w:trPr>
        <w:tc>
          <w:tcPr>
            <w:tcW w:w="1168" w:type="dxa"/>
            <w:shd w:val="clear" w:color="auto" w:fill="auto"/>
            <w:vAlign w:val="center"/>
          </w:tcPr>
          <w:p w14:paraId="01E2AAED" w14:textId="77777777" w:rsidR="001F2D5E" w:rsidRPr="00847B15" w:rsidRDefault="001F2D5E" w:rsidP="00847B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HPTLC-UV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6FC3F334" w14:textId="77777777" w:rsidR="001F2D5E" w:rsidRPr="00847B15" w:rsidRDefault="001F2D5E" w:rsidP="001F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chloroform–ethyl acetate–benzene–33% ammonia solution (6:3:1:0.1, v/v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55F912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200–14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40F697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40CA89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A6AEC8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duloxetine hydrochloride and 1-naphtho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8BED4C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bulk and pharmaceutical formulation</w:t>
            </w:r>
          </w:p>
        </w:tc>
        <w:tc>
          <w:tcPr>
            <w:tcW w:w="810" w:type="dxa"/>
            <w:vAlign w:val="center"/>
          </w:tcPr>
          <w:p w14:paraId="331B50C1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</w:tr>
      <w:tr w:rsidR="001F2D5E" w:rsidRPr="00283586" w14:paraId="2BF27C8A" w14:textId="77777777" w:rsidTr="001F2D5E">
        <w:trPr>
          <w:trHeight w:val="20"/>
        </w:trPr>
        <w:tc>
          <w:tcPr>
            <w:tcW w:w="1168" w:type="dxa"/>
            <w:shd w:val="clear" w:color="auto" w:fill="auto"/>
            <w:vAlign w:val="center"/>
          </w:tcPr>
          <w:p w14:paraId="2703E47A" w14:textId="77777777" w:rsidR="001F2D5E" w:rsidRPr="00847B15" w:rsidRDefault="001F2D5E" w:rsidP="00847B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HPTLC-UV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5B60F46F" w14:textId="77777777" w:rsidR="001F2D5E" w:rsidRPr="00847B15" w:rsidRDefault="001F2D5E" w:rsidP="001F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acetone-benzene-triethylamine (5:4.5:0.5, v/v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8E378B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35–1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F59495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51DDBC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B46BAF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93F21D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human serum.</w:t>
            </w:r>
          </w:p>
        </w:tc>
        <w:tc>
          <w:tcPr>
            <w:tcW w:w="810" w:type="dxa"/>
            <w:vAlign w:val="center"/>
          </w:tcPr>
          <w:p w14:paraId="60BC1EB2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</w:tr>
      <w:tr w:rsidR="001F2D5E" w:rsidRPr="00283586" w14:paraId="2E474883" w14:textId="77777777" w:rsidTr="001F2D5E">
        <w:trPr>
          <w:trHeight w:val="20"/>
        </w:trPr>
        <w:tc>
          <w:tcPr>
            <w:tcW w:w="1168" w:type="dxa"/>
            <w:shd w:val="clear" w:color="auto" w:fill="auto"/>
            <w:vAlign w:val="center"/>
            <w:hideMark/>
          </w:tcPr>
          <w:p w14:paraId="6C02B4FA" w14:textId="77777777" w:rsidR="001F2D5E" w:rsidRPr="00847B15" w:rsidRDefault="001F2D5E" w:rsidP="00847B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HPTLC-UV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3EE5C871" w14:textId="77777777" w:rsidR="001F2D5E" w:rsidRPr="00847B15" w:rsidRDefault="001F2D5E" w:rsidP="001F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toluene-methanol-10% (</w:t>
            </w:r>
            <w:r w:rsidRPr="00847B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/v</w:t>
            </w: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) ammonia 3:1.3:0.05(</w:t>
            </w:r>
            <w:r w:rsidRPr="00847B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/v</w:t>
            </w: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476701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60–48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473D93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11EA53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57354B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1F2D5E">
              <w:rPr>
                <w:rFonts w:ascii="Times New Roman" w:eastAsia="Times New Roman" w:hAnsi="Times New Roman" w:cs="Times New Roman"/>
                <w:color w:val="000000"/>
              </w:rPr>
              <w:t>duloxetine hydrochloride and olanzapin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CA42822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a synthetic mixture</w:t>
            </w:r>
          </w:p>
        </w:tc>
        <w:tc>
          <w:tcPr>
            <w:tcW w:w="810" w:type="dxa"/>
            <w:vAlign w:val="center"/>
          </w:tcPr>
          <w:p w14:paraId="30A4686F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</w:tr>
      <w:tr w:rsidR="001F2D5E" w:rsidRPr="00283586" w14:paraId="3CA8FDE8" w14:textId="77777777" w:rsidTr="001F2D5E">
        <w:trPr>
          <w:trHeight w:val="20"/>
        </w:trPr>
        <w:tc>
          <w:tcPr>
            <w:tcW w:w="1168" w:type="dxa"/>
            <w:shd w:val="clear" w:color="auto" w:fill="auto"/>
            <w:vAlign w:val="center"/>
            <w:hideMark/>
          </w:tcPr>
          <w:p w14:paraId="244B955F" w14:textId="77777777" w:rsidR="001F2D5E" w:rsidRPr="00847B15" w:rsidRDefault="001F2D5E" w:rsidP="00847B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LC</w:t>
            </w:r>
            <w:r w:rsidR="00EA6285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(C18)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02AE1470" w14:textId="632A5A57" w:rsidR="001F2D5E" w:rsidRPr="00847B15" w:rsidRDefault="001F2D5E" w:rsidP="001F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 xml:space="preserve">aqueous 0.1% </w:t>
            </w:r>
            <w:r w:rsidR="00515BFF" w:rsidRPr="00847B15">
              <w:rPr>
                <w:rFonts w:ascii="Times New Roman" w:eastAsia="Times New Roman" w:hAnsi="Times New Roman" w:cs="Times New Roman"/>
                <w:color w:val="FF0000"/>
              </w:rPr>
              <w:t>trifluoracetic</w:t>
            </w:r>
            <w:r w:rsidRPr="00847B15">
              <w:rPr>
                <w:rFonts w:ascii="Times New Roman" w:eastAsia="Times New Roman" w:hAnsi="Times New Roman" w:cs="Times New Roman"/>
                <w:color w:val="FF0000"/>
              </w:rPr>
              <w:t xml:space="preserve"> acid, methanol, tetrahydrofuran (60: 20: 20, v/v/v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52C5A1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125000-3750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74B37D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16B8DF" w14:textId="45535063" w:rsidR="001F2D5E" w:rsidRPr="00847B15" w:rsidRDefault="00515BFF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BF2384" w14:textId="44FDB587" w:rsidR="001F2D5E" w:rsidRPr="00847B15" w:rsidRDefault="00515BFF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uloxetin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C27D5C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Impurities of duloxetine</w:t>
            </w:r>
          </w:p>
        </w:tc>
        <w:tc>
          <w:tcPr>
            <w:tcW w:w="810" w:type="dxa"/>
            <w:vAlign w:val="center"/>
          </w:tcPr>
          <w:p w14:paraId="5E4FF64E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B15">
              <w:rPr>
                <w:rFonts w:ascii="Times New Roman" w:eastAsia="Times New Roman" w:hAnsi="Times New Roman" w:cs="Times New Roman"/>
                <w:color w:val="000000"/>
              </w:rPr>
              <w:t>[6]</w:t>
            </w:r>
          </w:p>
        </w:tc>
      </w:tr>
      <w:tr w:rsidR="001F2D5E" w:rsidRPr="00283586" w14:paraId="5C0C1218" w14:textId="77777777" w:rsidTr="001F2D5E">
        <w:trPr>
          <w:trHeight w:val="1050"/>
        </w:trPr>
        <w:tc>
          <w:tcPr>
            <w:tcW w:w="3345" w:type="dxa"/>
            <w:gridSpan w:val="2"/>
            <w:shd w:val="clear" w:color="auto" w:fill="auto"/>
            <w:vAlign w:val="center"/>
            <w:hideMark/>
          </w:tcPr>
          <w:p w14:paraId="3A217284" w14:textId="77777777" w:rsidR="001F2D5E" w:rsidRPr="00564B1F" w:rsidRDefault="001F2D5E" w:rsidP="001F2D5E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UV visible spectrophotometric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330580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0000-500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66C748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32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F7EF71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4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FA9BD88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DD8F16F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Pharmaceutical Formulations</w:t>
            </w:r>
          </w:p>
        </w:tc>
        <w:tc>
          <w:tcPr>
            <w:tcW w:w="810" w:type="dxa"/>
            <w:vAlign w:val="center"/>
          </w:tcPr>
          <w:p w14:paraId="46B2FFCC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[7]</w:t>
            </w:r>
          </w:p>
        </w:tc>
      </w:tr>
      <w:tr w:rsidR="001F2D5E" w:rsidRPr="00283586" w14:paraId="16320DB1" w14:textId="77777777" w:rsidTr="001F2D5E">
        <w:trPr>
          <w:trHeight w:val="1050"/>
        </w:trPr>
        <w:tc>
          <w:tcPr>
            <w:tcW w:w="3345" w:type="dxa"/>
            <w:gridSpan w:val="2"/>
            <w:shd w:val="clear" w:color="auto" w:fill="auto"/>
            <w:vAlign w:val="center"/>
            <w:hideMark/>
          </w:tcPr>
          <w:p w14:paraId="561F0C84" w14:textId="77777777" w:rsidR="001F2D5E" w:rsidRPr="00564B1F" w:rsidRDefault="001F2D5E" w:rsidP="001F2D5E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UV visible spectrophotometri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0301014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5000-250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E586DD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276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739D95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8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71486E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F45BA3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Capsule formulations</w:t>
            </w:r>
          </w:p>
        </w:tc>
        <w:tc>
          <w:tcPr>
            <w:tcW w:w="810" w:type="dxa"/>
            <w:vAlign w:val="center"/>
          </w:tcPr>
          <w:p w14:paraId="096C2E1F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[8]</w:t>
            </w:r>
          </w:p>
        </w:tc>
      </w:tr>
      <w:tr w:rsidR="001F2D5E" w:rsidRPr="00283586" w14:paraId="4D95F01E" w14:textId="77777777" w:rsidTr="001F2D5E">
        <w:trPr>
          <w:trHeight w:val="1310"/>
        </w:trPr>
        <w:tc>
          <w:tcPr>
            <w:tcW w:w="3345" w:type="dxa"/>
            <w:gridSpan w:val="2"/>
            <w:shd w:val="clear" w:color="auto" w:fill="auto"/>
            <w:vAlign w:val="center"/>
            <w:hideMark/>
          </w:tcPr>
          <w:p w14:paraId="1943FC25" w14:textId="77777777" w:rsidR="001F2D5E" w:rsidRPr="00564B1F" w:rsidRDefault="001F2D5E" w:rsidP="001F2D5E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Spectrofluorometric method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02CDDCC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00-15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45CA74" w14:textId="77777777" w:rsidR="001F2D5E" w:rsidRPr="00564B1F" w:rsidRDefault="009D1625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749AD4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64BD4A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uloxetine and avanafil or tadalafi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BE868B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osage form and human plasma</w:t>
            </w:r>
          </w:p>
        </w:tc>
        <w:tc>
          <w:tcPr>
            <w:tcW w:w="810" w:type="dxa"/>
            <w:vAlign w:val="center"/>
          </w:tcPr>
          <w:p w14:paraId="273C40FD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[9]</w:t>
            </w:r>
          </w:p>
        </w:tc>
      </w:tr>
      <w:tr w:rsidR="001F2D5E" w:rsidRPr="00283586" w14:paraId="6B39F124" w14:textId="77777777" w:rsidTr="001F2D5E">
        <w:trPr>
          <w:trHeight w:val="790"/>
        </w:trPr>
        <w:tc>
          <w:tcPr>
            <w:tcW w:w="3345" w:type="dxa"/>
            <w:gridSpan w:val="2"/>
            <w:shd w:val="clear" w:color="auto" w:fill="auto"/>
            <w:vAlign w:val="center"/>
            <w:hideMark/>
          </w:tcPr>
          <w:p w14:paraId="0C29904F" w14:textId="77777777" w:rsidR="001F2D5E" w:rsidRPr="00564B1F" w:rsidRDefault="001F2D5E" w:rsidP="001F2D5E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Spectrofluorometric method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91DF45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00-24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2F393A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B333C5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D5F445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08BD88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Capsule formulations</w:t>
            </w:r>
          </w:p>
        </w:tc>
        <w:tc>
          <w:tcPr>
            <w:tcW w:w="810" w:type="dxa"/>
            <w:vAlign w:val="center"/>
          </w:tcPr>
          <w:p w14:paraId="505BC24D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[10]</w:t>
            </w:r>
          </w:p>
        </w:tc>
      </w:tr>
      <w:tr w:rsidR="001F2D5E" w:rsidRPr="00283586" w14:paraId="18C80AD1" w14:textId="77777777" w:rsidTr="001F2D5E">
        <w:trPr>
          <w:trHeight w:val="790"/>
        </w:trPr>
        <w:tc>
          <w:tcPr>
            <w:tcW w:w="3345" w:type="dxa"/>
            <w:gridSpan w:val="2"/>
            <w:shd w:val="clear" w:color="auto" w:fill="auto"/>
            <w:vAlign w:val="center"/>
            <w:hideMark/>
          </w:tcPr>
          <w:p w14:paraId="28E4E4DF" w14:textId="77777777" w:rsidR="001F2D5E" w:rsidRPr="00564B1F" w:rsidRDefault="001F2D5E" w:rsidP="001F2D5E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Spectrofluorometric method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2CFCFA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.0-7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F1E4FB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EA22DC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0.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B483C2C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D392D31" w14:textId="77777777" w:rsidR="001F2D5E" w:rsidRPr="00564B1F" w:rsidRDefault="001F2D5E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osage forms</w:t>
            </w:r>
          </w:p>
        </w:tc>
        <w:tc>
          <w:tcPr>
            <w:tcW w:w="810" w:type="dxa"/>
            <w:vAlign w:val="center"/>
          </w:tcPr>
          <w:p w14:paraId="65877608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[11]</w:t>
            </w:r>
          </w:p>
        </w:tc>
      </w:tr>
      <w:tr w:rsidR="001F2D5E" w:rsidRPr="00283586" w14:paraId="1C207A43" w14:textId="77777777" w:rsidTr="001F2D5E">
        <w:trPr>
          <w:trHeight w:val="1830"/>
        </w:trPr>
        <w:tc>
          <w:tcPr>
            <w:tcW w:w="3345" w:type="dxa"/>
            <w:gridSpan w:val="2"/>
            <w:shd w:val="clear" w:color="auto" w:fill="auto"/>
            <w:vAlign w:val="center"/>
            <w:hideMark/>
          </w:tcPr>
          <w:p w14:paraId="4D53BBB5" w14:textId="77777777" w:rsidR="001F2D5E" w:rsidRPr="00847B15" w:rsidRDefault="001F2D5E" w:rsidP="001F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lastRenderedPageBreak/>
              <w:t xml:space="preserve">Electrochemical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54E90B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1.0 × 10</w:t>
            </w:r>
            <w:r w:rsidRPr="00847B1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−8</w:t>
            </w:r>
            <w:r w:rsidRPr="00847B15">
              <w:rPr>
                <w:rFonts w:ascii="Times New Roman" w:eastAsia="Times New Roman" w:hAnsi="Times New Roman" w:cs="Times New Roman"/>
                <w:color w:val="FF0000"/>
              </w:rPr>
              <w:t xml:space="preserve"> to 1.0 × 10</w:t>
            </w:r>
            <w:r w:rsidRPr="00847B1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−4</w:t>
            </w:r>
            <w:r w:rsidRPr="00847B15">
              <w:rPr>
                <w:rFonts w:ascii="Times New Roman" w:eastAsia="Times New Roman" w:hAnsi="Times New Roman" w:cs="Times New Roman"/>
                <w:color w:val="FF0000"/>
              </w:rPr>
              <w:t xml:space="preserve"> mol L</w:t>
            </w:r>
            <w:r w:rsidRPr="00847B1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−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7D201D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1.0 × 10</w:t>
            </w:r>
            <w:r w:rsidRPr="00847B1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−8</w:t>
            </w:r>
            <w:r w:rsidRPr="00847B15">
              <w:rPr>
                <w:rFonts w:ascii="Times New Roman" w:eastAsia="Times New Roman" w:hAnsi="Times New Roman" w:cs="Times New Roman"/>
                <w:color w:val="FF0000"/>
              </w:rPr>
              <w:t xml:space="preserve"> mol L</w:t>
            </w:r>
            <w:r w:rsidRPr="00847B1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−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45DF8F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3.0 × 10</w:t>
            </w:r>
            <w:r w:rsidRPr="00847B1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−9</w:t>
            </w:r>
            <w:r w:rsidRPr="00847B15">
              <w:rPr>
                <w:rFonts w:ascii="Times New Roman" w:eastAsia="Times New Roman" w:hAnsi="Times New Roman" w:cs="Times New Roman"/>
                <w:color w:val="FF0000"/>
              </w:rPr>
              <w:t xml:space="preserve"> mol L−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69E67DC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Duloxetin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0346F3" w14:textId="77777777" w:rsidR="001F2D5E" w:rsidRPr="00847B15" w:rsidRDefault="001F2D5E" w:rsidP="009F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commercial formulation and spiked human serum.</w:t>
            </w:r>
          </w:p>
        </w:tc>
        <w:tc>
          <w:tcPr>
            <w:tcW w:w="810" w:type="dxa"/>
            <w:vAlign w:val="center"/>
          </w:tcPr>
          <w:p w14:paraId="76C5C4EC" w14:textId="77777777" w:rsidR="001F2D5E" w:rsidRPr="00847B15" w:rsidRDefault="001F2D5E" w:rsidP="001F2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47B15">
              <w:rPr>
                <w:rFonts w:ascii="Times New Roman" w:eastAsia="Times New Roman" w:hAnsi="Times New Roman" w:cs="Times New Roman"/>
                <w:color w:val="FF0000"/>
              </w:rPr>
              <w:t>[12]</w:t>
            </w:r>
          </w:p>
        </w:tc>
      </w:tr>
    </w:tbl>
    <w:p w14:paraId="24FF1ECE" w14:textId="77777777" w:rsidR="00847B15" w:rsidRDefault="00847B15">
      <w:pPr>
        <w:rPr>
          <w:rFonts w:ascii="Times New Roman" w:hAnsi="Times New Roman" w:cs="Times New Roman"/>
        </w:rPr>
      </w:pPr>
    </w:p>
    <w:p w14:paraId="6A4D7CBB" w14:textId="57F9A660" w:rsidR="00283586" w:rsidRPr="00564B1F" w:rsidRDefault="004C5342">
      <w:pPr>
        <w:rPr>
          <w:rFonts w:ascii="Times New Roman" w:hAnsi="Times New Roman" w:cs="Times New Roman"/>
          <w:b/>
          <w:bCs/>
        </w:rPr>
      </w:pPr>
      <w:r w:rsidRPr="004C5342">
        <w:rPr>
          <w:rFonts w:ascii="Times New Roman" w:hAnsi="Times New Roman" w:cs="Times New Roman"/>
          <w:b/>
          <w:bCs/>
        </w:rPr>
        <w:t>S</w:t>
      </w:r>
      <w:r w:rsidR="00564B1F" w:rsidRPr="004C5342">
        <w:rPr>
          <w:rFonts w:ascii="Times New Roman" w:hAnsi="Times New Roman" w:cs="Times New Roman"/>
          <w:b/>
          <w:bCs/>
        </w:rPr>
        <w:t>2:</w:t>
      </w:r>
      <w:r w:rsidRPr="004C5342">
        <w:rPr>
          <w:rFonts w:ascii="Times New Roman" w:hAnsi="Times New Roman" w:cs="Times New Roman"/>
          <w:b/>
          <w:bCs/>
        </w:rPr>
        <w:t xml:space="preserve"> </w:t>
      </w:r>
      <w:r w:rsidR="001F2D5E" w:rsidRPr="00564B1F">
        <w:rPr>
          <w:rFonts w:ascii="Times New Roman" w:hAnsi="Times New Roman" w:cs="Times New Roman"/>
          <w:b/>
          <w:bCs/>
        </w:rPr>
        <w:t xml:space="preserve">Comparison of the proposed method for </w:t>
      </w:r>
      <w:r w:rsidR="00564B1F" w:rsidRPr="00564B1F">
        <w:rPr>
          <w:rFonts w:ascii="Times New Roman" w:eastAsia="Times New Roman" w:hAnsi="Times New Roman" w:cs="Times New Roman"/>
          <w:b/>
          <w:bCs/>
          <w:color w:val="000000"/>
        </w:rPr>
        <w:t>Avanafil</w:t>
      </w:r>
      <w:r w:rsidR="00564B1F" w:rsidRPr="00564B1F">
        <w:rPr>
          <w:rFonts w:ascii="Times New Roman" w:hAnsi="Times New Roman" w:cs="Times New Roman"/>
          <w:b/>
          <w:bCs/>
        </w:rPr>
        <w:t xml:space="preserve"> determination</w:t>
      </w:r>
      <w:r w:rsidR="001F2D5E" w:rsidRPr="00564B1F">
        <w:rPr>
          <w:rFonts w:ascii="Times New Roman" w:hAnsi="Times New Roman" w:cs="Times New Roman"/>
          <w:b/>
          <w:bCs/>
        </w:rPr>
        <w:t xml:space="preserve"> with the Reported methods 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2622"/>
        <w:gridCol w:w="1080"/>
        <w:gridCol w:w="816"/>
        <w:gridCol w:w="720"/>
        <w:gridCol w:w="1349"/>
        <w:gridCol w:w="1618"/>
        <w:gridCol w:w="807"/>
        <w:gridCol w:w="6"/>
      </w:tblGrid>
      <w:tr w:rsidR="00A244F3" w:rsidRPr="00564B1F" w14:paraId="1079B3CA" w14:textId="77777777" w:rsidTr="001677CB">
        <w:trPr>
          <w:trHeight w:val="20"/>
        </w:trPr>
        <w:tc>
          <w:tcPr>
            <w:tcW w:w="897" w:type="dxa"/>
            <w:shd w:val="clear" w:color="auto" w:fill="auto"/>
            <w:vAlign w:val="center"/>
            <w:hideMark/>
          </w:tcPr>
          <w:p w14:paraId="39B6FF1B" w14:textId="77777777" w:rsidR="00A244F3" w:rsidRPr="009C31DE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chnique used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3C657B3C" w14:textId="77777777" w:rsidR="00A244F3" w:rsidRPr="009C31DE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bile phas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359121" w14:textId="5B210C10" w:rsidR="00A244F3" w:rsidRPr="009C31DE" w:rsidRDefault="00A244F3" w:rsidP="00A244F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ea</w:t>
            </w:r>
            <w:r w:rsid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 w:rsidRP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range ng/ml 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4E0D5AC8" w14:textId="77777777" w:rsidR="00A244F3" w:rsidRPr="009C31DE" w:rsidRDefault="00A244F3" w:rsidP="001F2D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LOQ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60828B" w14:textId="77777777" w:rsidR="00A244F3" w:rsidRPr="009C31DE" w:rsidRDefault="00A244F3" w:rsidP="001F2D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LOD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E7D112C" w14:textId="77777777" w:rsidR="00A244F3" w:rsidRPr="009C31DE" w:rsidRDefault="00A244F3" w:rsidP="00A244F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alyte(s)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F08966F" w14:textId="77777777" w:rsidR="00A244F3" w:rsidRPr="009C31DE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 xml:space="preserve">Matrix </w:t>
            </w:r>
          </w:p>
        </w:tc>
        <w:tc>
          <w:tcPr>
            <w:tcW w:w="813" w:type="dxa"/>
            <w:gridSpan w:val="2"/>
            <w:vAlign w:val="center"/>
          </w:tcPr>
          <w:p w14:paraId="477FE4CF" w14:textId="77777777" w:rsidR="00A244F3" w:rsidRPr="009C31DE" w:rsidRDefault="00A244F3" w:rsidP="00DA7C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C31D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f.</w:t>
            </w:r>
          </w:p>
        </w:tc>
      </w:tr>
      <w:tr w:rsidR="00A244F3" w:rsidRPr="00564B1F" w14:paraId="15626D0F" w14:textId="77777777" w:rsidTr="001677CB">
        <w:trPr>
          <w:trHeight w:val="20"/>
        </w:trPr>
        <w:tc>
          <w:tcPr>
            <w:tcW w:w="897" w:type="dxa"/>
            <w:shd w:val="clear" w:color="auto" w:fill="auto"/>
            <w:vAlign w:val="center"/>
            <w:hideMark/>
          </w:tcPr>
          <w:p w14:paraId="27F31703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HPTLC-UV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33C6A4A2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methanol, acetone, and ammonia (8:2:0.05, v/v/v),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A6ACD2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10-80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340E98E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9.5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4CAA55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3.1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42F25C4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Duloxetine and Avanafil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FC8B475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Bulk and synthetic mixtures and spiked plasma</w:t>
            </w:r>
          </w:p>
        </w:tc>
        <w:tc>
          <w:tcPr>
            <w:tcW w:w="813" w:type="dxa"/>
            <w:gridSpan w:val="2"/>
            <w:vAlign w:val="center"/>
          </w:tcPr>
          <w:p w14:paraId="61BFC7D7" w14:textId="77777777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is work</w:t>
            </w:r>
          </w:p>
        </w:tc>
      </w:tr>
      <w:tr w:rsidR="00A244F3" w:rsidRPr="00564B1F" w14:paraId="6A4FAD3B" w14:textId="77777777" w:rsidTr="001677CB">
        <w:trPr>
          <w:trHeight w:val="20"/>
        </w:trPr>
        <w:tc>
          <w:tcPr>
            <w:tcW w:w="897" w:type="dxa"/>
            <w:shd w:val="clear" w:color="auto" w:fill="auto"/>
            <w:vAlign w:val="center"/>
            <w:hideMark/>
          </w:tcPr>
          <w:p w14:paraId="7BFE85C7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HPTLC-UV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6E5F1F5F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chloroform: methanol: ethyl acetate:  glacial acetic acid (5:2:3:0.2, v/v/v/v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4377EC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1040-364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15C6EAE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48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0EC9CC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160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1C6086FB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 xml:space="preserve">avanafil and 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000000"/>
              </w:rPr>
              <w:t>dapoxetine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000000"/>
              </w:rPr>
              <w:t xml:space="preserve"> hydrochloride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E271164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tablet dosage form</w:t>
            </w:r>
          </w:p>
        </w:tc>
        <w:tc>
          <w:tcPr>
            <w:tcW w:w="813" w:type="dxa"/>
            <w:gridSpan w:val="2"/>
            <w:vAlign w:val="center"/>
          </w:tcPr>
          <w:p w14:paraId="7BD30ABB" w14:textId="6D7894AA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[13]</w:t>
            </w:r>
          </w:p>
        </w:tc>
      </w:tr>
      <w:tr w:rsidR="00A244F3" w:rsidRPr="00564B1F" w14:paraId="205B4BC4" w14:textId="77777777" w:rsidTr="001677CB">
        <w:trPr>
          <w:trHeight w:val="20"/>
        </w:trPr>
        <w:tc>
          <w:tcPr>
            <w:tcW w:w="897" w:type="dxa"/>
            <w:shd w:val="clear" w:color="auto" w:fill="auto"/>
            <w:vAlign w:val="center"/>
          </w:tcPr>
          <w:p w14:paraId="0DB58FAC" w14:textId="77777777" w:rsidR="00A244F3" w:rsidRPr="00564B1F" w:rsidRDefault="00A244F3">
            <w:pPr>
              <w:rPr>
                <w:rFonts w:asciiTheme="majorBidi" w:hAnsiTheme="majorBidi" w:cstheme="majorBidi"/>
                <w:color w:val="000000"/>
              </w:rPr>
            </w:pPr>
            <w:r w:rsidRPr="00564B1F">
              <w:rPr>
                <w:rFonts w:asciiTheme="majorBidi" w:hAnsiTheme="majorBidi" w:cstheme="majorBidi"/>
                <w:color w:val="000000"/>
              </w:rPr>
              <w:t>HPLC</w:t>
            </w:r>
            <w:r w:rsidR="001F2D5E" w:rsidRPr="00564B1F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64B1F">
              <w:rPr>
                <w:rFonts w:asciiTheme="majorBidi" w:hAnsiTheme="majorBidi" w:cstheme="majorBidi"/>
                <w:color w:val="000000"/>
              </w:rPr>
              <w:t>(C18)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95567CB" w14:textId="77777777" w:rsidR="00A244F3" w:rsidRPr="00564B1F" w:rsidRDefault="00682105">
            <w:pPr>
              <w:rPr>
                <w:rFonts w:asciiTheme="majorBidi" w:hAnsiTheme="majorBidi" w:cstheme="majorBidi"/>
                <w:color w:val="000000"/>
              </w:rPr>
            </w:pPr>
            <w:r w:rsidRPr="00564B1F">
              <w:rPr>
                <w:rFonts w:asciiTheme="majorBidi" w:hAnsiTheme="majorBidi" w:cstheme="majorBidi"/>
                <w:color w:val="000000"/>
              </w:rPr>
              <w:t>0.1MAmmonium acetate buffer p</w:t>
            </w:r>
            <w:r w:rsidR="00A244F3" w:rsidRPr="00564B1F">
              <w:rPr>
                <w:rFonts w:asciiTheme="majorBidi" w:hAnsiTheme="majorBidi" w:cstheme="majorBidi"/>
                <w:color w:val="000000"/>
              </w:rPr>
              <w:t>H 2.5, methanol and acetonitrile with ratios (20:40:4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7B93F7" w14:textId="77777777" w:rsidR="00A244F3" w:rsidRPr="00564B1F" w:rsidRDefault="00A244F3" w:rsidP="009F6397">
            <w:pPr>
              <w:rPr>
                <w:rFonts w:asciiTheme="majorBidi" w:hAnsiTheme="majorBidi" w:cstheme="majorBidi"/>
                <w:color w:val="000000"/>
              </w:rPr>
            </w:pPr>
            <w:r w:rsidRPr="00564B1F">
              <w:rPr>
                <w:rFonts w:asciiTheme="majorBidi" w:hAnsiTheme="majorBidi" w:cstheme="majorBidi"/>
                <w:color w:val="000000"/>
              </w:rPr>
              <w:t>10000- 10000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BE82D92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28EE6A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E4F3112" w14:textId="77777777" w:rsidR="00A244F3" w:rsidRPr="00564B1F" w:rsidRDefault="00A244F3" w:rsidP="009F6397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564B1F">
              <w:rPr>
                <w:rFonts w:asciiTheme="majorBidi" w:hAnsiTheme="majorBidi" w:cstheme="majorBidi"/>
                <w:color w:val="000000"/>
              </w:rPr>
              <w:t>avanafil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F1A7434" w14:textId="77777777" w:rsidR="00A244F3" w:rsidRPr="00564B1F" w:rsidRDefault="00A244F3" w:rsidP="009F6397">
            <w:pPr>
              <w:rPr>
                <w:rFonts w:asciiTheme="majorBidi" w:hAnsiTheme="majorBidi" w:cstheme="majorBidi"/>
                <w:color w:val="000000"/>
              </w:rPr>
            </w:pPr>
            <w:r w:rsidRPr="00564B1F">
              <w:rPr>
                <w:rFonts w:asciiTheme="majorBidi" w:hAnsiTheme="majorBidi" w:cstheme="majorBidi"/>
                <w:color w:val="000000"/>
              </w:rPr>
              <w:t>pharmaceutical dosage forms</w:t>
            </w:r>
          </w:p>
        </w:tc>
        <w:tc>
          <w:tcPr>
            <w:tcW w:w="813" w:type="dxa"/>
            <w:gridSpan w:val="2"/>
            <w:vAlign w:val="center"/>
          </w:tcPr>
          <w:p w14:paraId="74E8C1AF" w14:textId="45EC2023" w:rsidR="00A244F3" w:rsidRPr="00564B1F" w:rsidRDefault="00A244F3" w:rsidP="00564B1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64B1F">
              <w:rPr>
                <w:rFonts w:asciiTheme="majorBidi" w:hAnsiTheme="majorBidi" w:cstheme="majorBidi"/>
                <w:color w:val="000000"/>
              </w:rPr>
              <w:t>[14]</w:t>
            </w:r>
          </w:p>
        </w:tc>
      </w:tr>
      <w:tr w:rsidR="00A244F3" w:rsidRPr="00564B1F" w14:paraId="0640749C" w14:textId="77777777" w:rsidTr="001677CB">
        <w:trPr>
          <w:trHeight w:val="20"/>
        </w:trPr>
        <w:tc>
          <w:tcPr>
            <w:tcW w:w="897" w:type="dxa"/>
            <w:shd w:val="clear" w:color="auto" w:fill="auto"/>
            <w:vAlign w:val="center"/>
            <w:hideMark/>
          </w:tcPr>
          <w:p w14:paraId="697654F9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HPLC</w:t>
            </w:r>
            <w:r w:rsidR="001F2D5E" w:rsidRPr="00564B1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564B1F">
              <w:rPr>
                <w:rFonts w:asciiTheme="majorBidi" w:eastAsia="Times New Roman" w:hAnsiTheme="majorBidi" w:cstheme="majorBidi"/>
                <w:color w:val="000000"/>
              </w:rPr>
              <w:t>(C18)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7BA6CC30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acetonitrile: 0.15% triethylamine (40:60, v/v) at pH = 4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F457AE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50–4000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60D48CFE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130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31E3DC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5FF44DD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 xml:space="preserve">avanafil and 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000000"/>
              </w:rPr>
              <w:t>dapoxetine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000000"/>
              </w:rPr>
              <w:t xml:space="preserve"> hydrochloride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5D01B93C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bulk powder, tablets and spiked human plasma</w:t>
            </w:r>
          </w:p>
        </w:tc>
        <w:tc>
          <w:tcPr>
            <w:tcW w:w="813" w:type="dxa"/>
            <w:gridSpan w:val="2"/>
            <w:vAlign w:val="center"/>
          </w:tcPr>
          <w:p w14:paraId="262C22D1" w14:textId="727134AF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4B1F">
              <w:rPr>
                <w:rFonts w:asciiTheme="majorBidi" w:eastAsia="Times New Roman" w:hAnsiTheme="majorBidi" w:cstheme="majorBidi"/>
                <w:color w:val="000000"/>
              </w:rPr>
              <w:t>[15]</w:t>
            </w:r>
          </w:p>
        </w:tc>
      </w:tr>
      <w:tr w:rsidR="00A244F3" w:rsidRPr="00564B1F" w14:paraId="3F86B4FD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71C63F7D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UV chemometric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7E8ECD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000-900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5B3939FE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93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72B837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638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511E1E1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avanafil and 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FF0000"/>
              </w:rPr>
              <w:t>dapoxetine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 hydrochloride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A137504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Binary mixture &amp; pharmaceutical product </w:t>
            </w:r>
          </w:p>
        </w:tc>
        <w:tc>
          <w:tcPr>
            <w:tcW w:w="807" w:type="dxa"/>
            <w:vAlign w:val="center"/>
          </w:tcPr>
          <w:p w14:paraId="677CF317" w14:textId="7BFF074B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[16]</w:t>
            </w:r>
          </w:p>
        </w:tc>
      </w:tr>
      <w:tr w:rsidR="00A244F3" w:rsidRPr="00564B1F" w14:paraId="0230C796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2DDA1C83" w14:textId="77777777" w:rsidR="00A244F3" w:rsidRPr="009F6397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9F6397">
              <w:rPr>
                <w:rFonts w:asciiTheme="majorBidi" w:eastAsia="Times New Roman" w:hAnsiTheme="majorBidi" w:cstheme="majorBidi"/>
                <w:color w:val="FF0000"/>
              </w:rPr>
              <w:t>spectrofluorimetric techniqu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8495D3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00-150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30747707" w14:textId="77777777" w:rsidR="00A244F3" w:rsidRPr="00564B1F" w:rsidRDefault="009D1625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66.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F0703EF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22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4B2ED119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Duloxetine and avanafil </w:t>
            </w:r>
            <w:r w:rsidR="009D1625" w:rsidRPr="00564B1F">
              <w:rPr>
                <w:rFonts w:asciiTheme="majorBidi" w:eastAsia="Times New Roman" w:hAnsiTheme="majorBidi" w:cstheme="majorBidi"/>
                <w:color w:val="FF0000"/>
              </w:rPr>
              <w:t>or</w:t>
            </w: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 tadalafil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5E188DDD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Dosage form and human plasma</w:t>
            </w:r>
          </w:p>
        </w:tc>
        <w:tc>
          <w:tcPr>
            <w:tcW w:w="807" w:type="dxa"/>
            <w:vAlign w:val="center"/>
          </w:tcPr>
          <w:p w14:paraId="6F0732B2" w14:textId="01C7D3D7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[9]</w:t>
            </w:r>
          </w:p>
        </w:tc>
      </w:tr>
      <w:tr w:rsidR="00A244F3" w:rsidRPr="00564B1F" w14:paraId="4CE6007C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24656EC8" w14:textId="77777777" w:rsidR="00A244F3" w:rsidRPr="009F6397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9F6397">
              <w:rPr>
                <w:rFonts w:asciiTheme="majorBidi" w:eastAsia="Times New Roman" w:hAnsiTheme="majorBidi" w:cstheme="majorBidi"/>
                <w:color w:val="FF0000"/>
              </w:rPr>
              <w:t>spectrofluorimetric techniqu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57A55B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500-1600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576F7577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22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9FA352A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75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3ED66B6B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avanafil and 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FF0000"/>
              </w:rPr>
              <w:t>dapoxetine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 hydrochloride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2E3B592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Pharmaceutical product &amp; human plasma</w:t>
            </w:r>
          </w:p>
        </w:tc>
        <w:tc>
          <w:tcPr>
            <w:tcW w:w="807" w:type="dxa"/>
            <w:vAlign w:val="center"/>
          </w:tcPr>
          <w:p w14:paraId="34B989BE" w14:textId="6A16A1DD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[17]</w:t>
            </w:r>
          </w:p>
        </w:tc>
      </w:tr>
      <w:tr w:rsidR="00A244F3" w:rsidRPr="00564B1F" w14:paraId="4C7F2D7D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</w:tcPr>
          <w:p w14:paraId="2EAD734F" w14:textId="77777777" w:rsidR="00A244F3" w:rsidRPr="009F6397" w:rsidRDefault="00A244F3" w:rsidP="00B96C99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9F6397">
              <w:rPr>
                <w:rFonts w:asciiTheme="majorBidi" w:eastAsia="Times New Roman" w:hAnsiTheme="majorBidi" w:cstheme="majorBidi"/>
                <w:color w:val="FF0000"/>
              </w:rPr>
              <w:t>spectrofluorimetric techniq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2D6481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500-18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B759BA8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E13A00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0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07ACDCC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Avanafil 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2235BCA4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Pharmaceutical dosage form </w:t>
            </w:r>
          </w:p>
        </w:tc>
        <w:tc>
          <w:tcPr>
            <w:tcW w:w="807" w:type="dxa"/>
            <w:vAlign w:val="center"/>
          </w:tcPr>
          <w:p w14:paraId="02929588" w14:textId="014C956D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[18]</w:t>
            </w:r>
          </w:p>
        </w:tc>
      </w:tr>
      <w:tr w:rsidR="00A244F3" w:rsidRPr="00564B1F" w14:paraId="5898A782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4600FF43" w14:textId="77777777" w:rsidR="00A244F3" w:rsidRPr="009F6397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9F6397">
              <w:rPr>
                <w:rFonts w:asciiTheme="majorBidi" w:eastAsia="Times New Roman" w:hAnsiTheme="majorBidi" w:cstheme="majorBidi"/>
                <w:color w:val="FF0000"/>
              </w:rPr>
              <w:t>LC-MS/M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4D7892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0.25–25.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4A173A9A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2FFD4F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0.06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6415B7F5" w14:textId="77777777" w:rsidR="00A244F3" w:rsidRPr="00564B1F" w:rsidRDefault="00A244F3" w:rsidP="009F639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sildenafil, tadalafil, vardenafil and avanafil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03F2060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Human plasma &amp;</w:t>
            </w:r>
            <w:r w:rsidR="00682105" w:rsidRPr="00564B1F">
              <w:rPr>
                <w:rFonts w:asciiTheme="majorBidi" w:eastAsia="Times New Roman" w:hAnsiTheme="majorBidi" w:cstheme="majorBidi"/>
                <w:color w:val="FF0000"/>
              </w:rPr>
              <w:t xml:space="preserve"> </w:t>
            </w:r>
            <w:r w:rsidRPr="00564B1F">
              <w:rPr>
                <w:rFonts w:asciiTheme="majorBidi" w:eastAsia="Times New Roman" w:hAnsiTheme="majorBidi" w:cstheme="majorBidi"/>
                <w:color w:val="FF0000"/>
              </w:rPr>
              <w:t>urine</w:t>
            </w:r>
          </w:p>
        </w:tc>
        <w:tc>
          <w:tcPr>
            <w:tcW w:w="807" w:type="dxa"/>
            <w:vAlign w:val="center"/>
          </w:tcPr>
          <w:p w14:paraId="00C9CBB6" w14:textId="720D1D8F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[19]</w:t>
            </w:r>
          </w:p>
        </w:tc>
      </w:tr>
      <w:tr w:rsidR="00A244F3" w:rsidRPr="00564B1F" w14:paraId="0425CF90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735F0E60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bookmarkStart w:id="0" w:name="_GoBack" w:colFirst="0" w:colLast="0"/>
            <w:r w:rsidRPr="00564B1F">
              <w:rPr>
                <w:rFonts w:asciiTheme="majorBidi" w:eastAsia="Times New Roman" w:hAnsiTheme="majorBidi" w:cstheme="majorBidi"/>
                <w:color w:val="FF0000"/>
              </w:rPr>
              <w:lastRenderedPageBreak/>
              <w:t xml:space="preserve">Electrochemical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B7709D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0.10–6.0 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FF0000"/>
              </w:rPr>
              <w:t>μmol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FF0000"/>
              </w:rPr>
              <w:t> L</w:t>
            </w:r>
            <w:r w:rsidRPr="00564B1F">
              <w:rPr>
                <w:rFonts w:asciiTheme="majorBidi" w:eastAsia="Times New Roman" w:hAnsiTheme="majorBidi" w:cstheme="majorBidi"/>
                <w:color w:val="FF0000"/>
                <w:vertAlign w:val="superscript"/>
              </w:rPr>
              <w:t>−1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3867F4B4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0.10 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FF0000"/>
              </w:rPr>
              <w:t>μmol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FF0000"/>
              </w:rPr>
              <w:t> L</w:t>
            </w:r>
            <w:r w:rsidRPr="00564B1F">
              <w:rPr>
                <w:rFonts w:asciiTheme="majorBidi" w:eastAsia="Times New Roman" w:hAnsiTheme="majorBidi" w:cstheme="majorBidi"/>
                <w:color w:val="FF0000"/>
                <w:vertAlign w:val="superscript"/>
              </w:rPr>
              <w:t>−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2363AD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0.035 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FF0000"/>
              </w:rPr>
              <w:t>μmol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FF0000"/>
              </w:rPr>
              <w:t> L</w:t>
            </w:r>
            <w:r w:rsidRPr="00564B1F">
              <w:rPr>
                <w:rFonts w:asciiTheme="majorBidi" w:eastAsia="Times New Roman" w:hAnsiTheme="majorBidi" w:cstheme="majorBidi"/>
                <w:color w:val="FF0000"/>
                <w:vertAlign w:val="superscript"/>
              </w:rPr>
              <w:t>−1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73B3A5DB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avanafil and doxorubicin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DEEC3BC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real rabbit plasma</w:t>
            </w:r>
          </w:p>
        </w:tc>
        <w:tc>
          <w:tcPr>
            <w:tcW w:w="807" w:type="dxa"/>
            <w:vAlign w:val="center"/>
          </w:tcPr>
          <w:p w14:paraId="5BD7E2D4" w14:textId="77777777" w:rsidR="00A244F3" w:rsidRPr="00564B1F" w:rsidRDefault="00A244F3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[20]</w:t>
            </w:r>
          </w:p>
        </w:tc>
      </w:tr>
      <w:tr w:rsidR="00A244F3" w:rsidRPr="00564B1F" w14:paraId="036C6B62" w14:textId="77777777" w:rsidTr="001677CB">
        <w:trPr>
          <w:gridAfter w:val="1"/>
          <w:wAfter w:w="6" w:type="dxa"/>
          <w:trHeight w:val="20"/>
        </w:trPr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3998740C" w14:textId="77777777" w:rsidR="00A244F3" w:rsidRPr="00564B1F" w:rsidRDefault="00A244F3" w:rsidP="00283586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Electrochemic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A8B4B2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5000-8000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6B28DD50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158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9BF3F4D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523</w:t>
            </w:r>
          </w:p>
        </w:tc>
        <w:tc>
          <w:tcPr>
            <w:tcW w:w="1349" w:type="dxa"/>
            <w:shd w:val="clear" w:color="auto" w:fill="auto"/>
            <w:vAlign w:val="center"/>
            <w:hideMark/>
          </w:tcPr>
          <w:p w14:paraId="58EC1C8D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avanafil and </w:t>
            </w:r>
            <w:proofErr w:type="spellStart"/>
            <w:r w:rsidRPr="00564B1F">
              <w:rPr>
                <w:rFonts w:asciiTheme="majorBidi" w:eastAsia="Times New Roman" w:hAnsiTheme="majorBidi" w:cstheme="majorBidi"/>
                <w:color w:val="FF0000"/>
              </w:rPr>
              <w:t>dapoxetine</w:t>
            </w:r>
            <w:proofErr w:type="spellEnd"/>
            <w:r w:rsidRPr="00564B1F">
              <w:rPr>
                <w:rFonts w:asciiTheme="majorBidi" w:eastAsia="Times New Roman" w:hAnsiTheme="majorBidi" w:cstheme="majorBidi"/>
                <w:color w:val="FF0000"/>
              </w:rPr>
              <w:t xml:space="preserve"> hydrochloride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510342C" w14:textId="77777777" w:rsidR="00A244F3" w:rsidRPr="00564B1F" w:rsidRDefault="00A244F3" w:rsidP="009F6397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color w:val="FF0000"/>
              </w:rPr>
              <w:t>combined pharmaceutical preparation.</w:t>
            </w:r>
          </w:p>
        </w:tc>
        <w:tc>
          <w:tcPr>
            <w:tcW w:w="807" w:type="dxa"/>
            <w:vAlign w:val="center"/>
          </w:tcPr>
          <w:p w14:paraId="09AE6BDB" w14:textId="7C33E22B" w:rsidR="00A244F3" w:rsidRPr="00564B1F" w:rsidRDefault="00564B1F" w:rsidP="00564B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564B1F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fldChar w:fldCharType="begin" w:fldLock="1"/>
            </w:r>
            <w:r w:rsidRPr="00564B1F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instrText>ADDIN CSL_CITATION {"citationItems":[{"id":"ITEM-1","itemData":{"ISSN":"2456-9119","author":[{"dropping-particle":"","family":"Ali","given":"Mohamed B","non-dropping-particle":"","parse-names":false,"suffix":""},{"dropping-particle":"","family":"Talaat","given":"Wael","non-dropping-particle":"","parse-names":false,"suffix":""},{"dropping-particle":"","family":"Omran","given":"Gamal A","non-dropping-particle":"","parse-names":false,"suffix":""},{"dropping-particle":"","family":"Hendawy","given":"Hassan A M","non-dropping-particle":"","parse-names":false,"suffix":""},{"dropping-particle":"","family":"Morshedy","given":"Samir","non-dropping-particle":"","parse-names":false,"suffix":""}],"container-title":"Journal of Pharmaceutical Research International","id":"ITEM-1","issue":"46B","issued":{"date-parts":[["2021"]]},"page":"446-459","title":"Validated Capillary Zone Electrophoretic Determination of Avanafil and Dapoxetine Hydrochloride in their Pure form and Pharmaceutical Preparation","type":"article-journal","volume":"33"},"uris":["http://www.mendeley.com/documents/?uuid=80bebe14-92ca-48cd-83fc-74d89381a73e"]}],"mendeley":{"formattedCitation":"[1]","plainTextFormattedCitation":"[1]"},"properties":{"noteIndex":0},"schema":"https://github.com/citation-style-language/schema/raw/master/csl-citation.json"}</w:instrText>
            </w:r>
            <w:r w:rsidRPr="00564B1F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fldChar w:fldCharType="separate"/>
            </w:r>
            <w:r w:rsidRPr="00564B1F">
              <w:rPr>
                <w:rFonts w:asciiTheme="majorBidi" w:eastAsia="Times New Roman" w:hAnsiTheme="majorBidi" w:cstheme="majorBidi"/>
                <w:bCs/>
                <w:noProof/>
                <w:color w:val="FF0000"/>
              </w:rPr>
              <w:t>[1]</w:t>
            </w:r>
            <w:r w:rsidRPr="00564B1F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fldChar w:fldCharType="end"/>
            </w:r>
          </w:p>
        </w:tc>
      </w:tr>
      <w:bookmarkEnd w:id="0"/>
    </w:tbl>
    <w:p w14:paraId="71603244" w14:textId="77777777" w:rsidR="00283586" w:rsidRPr="00564B1F" w:rsidRDefault="00283586">
      <w:pPr>
        <w:rPr>
          <w:rFonts w:asciiTheme="majorBidi" w:hAnsiTheme="majorBidi" w:cstheme="majorBidi"/>
        </w:rPr>
      </w:pPr>
    </w:p>
    <w:p w14:paraId="1275463A" w14:textId="77777777" w:rsidR="009D1625" w:rsidRPr="00564B1F" w:rsidRDefault="009D1625" w:rsidP="009D162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61338620"/>
      <w:r w:rsidRPr="00564B1F"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64B1F">
        <w:rPr>
          <w:rFonts w:asciiTheme="majorBidi" w:hAnsiTheme="majorBidi" w:cstheme="majorBidi"/>
          <w:b/>
          <w:bCs/>
          <w:sz w:val="24"/>
          <w:szCs w:val="24"/>
        </w:rPr>
        <w:t xml:space="preserve">(Table) </w:t>
      </w:r>
      <w:bookmarkEnd w:id="1"/>
      <w:r w:rsidRPr="00564B1F">
        <w:rPr>
          <w:rFonts w:asciiTheme="majorBidi" w:hAnsiTheme="majorBidi" w:cstheme="majorBidi"/>
          <w:b/>
          <w:bCs/>
          <w:sz w:val="24"/>
          <w:szCs w:val="24"/>
        </w:rPr>
        <w:t xml:space="preserve">The 10 factors utilized in evaluation of the proposed method using Blue Applicability Grade Index (BAGI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619"/>
        <w:gridCol w:w="5328"/>
      </w:tblGrid>
      <w:tr w:rsidR="009D1625" w14:paraId="589AFC8A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3EBB9" w14:textId="77777777" w:rsidR="009D1625" w:rsidRDefault="009D1625" w:rsidP="00DA7C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6EB13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53410" w14:textId="77777777" w:rsidR="009D1625" w:rsidRDefault="009D1625" w:rsidP="00DA7C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marks</w:t>
            </w:r>
          </w:p>
        </w:tc>
      </w:tr>
      <w:tr w:rsidR="009D1625" w14:paraId="4EBD7492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712D9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Analysi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AEB11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ly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8DC05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 is categorized as quantitative.</w:t>
            </w:r>
          </w:p>
        </w:tc>
      </w:tr>
      <w:tr w:rsidR="009D1625" w14:paraId="0B9534BA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DED30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lti-Analyte Procedur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136B5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light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CA9A7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It determines two components.</w:t>
            </w:r>
          </w:p>
        </w:tc>
      </w:tr>
      <w:tr w:rsidR="009D1625" w14:paraId="78AFC90B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47ADD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alytical Technique Use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A7270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4F9CC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ensitometric equipment </w:t>
            </w:r>
            <w:r w:rsidRPr="004724C8">
              <w:rPr>
                <w:rFonts w:asciiTheme="majorBidi" w:hAnsiTheme="majorBidi" w:cstheme="majorBidi"/>
                <w:sz w:val="24"/>
                <w:szCs w:val="24"/>
              </w:rPr>
              <w:t>is an instrument that is easily accessible in most labs</w:t>
            </w:r>
          </w:p>
        </w:tc>
      </w:tr>
      <w:tr w:rsidR="009D1625" w14:paraId="7726C543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0A535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ultaneous Sample Prepa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E9F9F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ght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E6789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suggested method's simultaneous preparation's ease of use and time-saving nature.</w:t>
            </w:r>
          </w:p>
        </w:tc>
      </w:tr>
      <w:tr w:rsidR="009D1625" w14:paraId="7B41ABE4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A9B05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mple Prepa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9D614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ly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666C7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Sample preparation is simple and inexpensive</w:t>
            </w:r>
          </w:p>
        </w:tc>
      </w:tr>
      <w:tr w:rsidR="009D1625" w14:paraId="4CC11A59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C5499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mples Per Hou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63458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2E7BE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High number of sampl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Batch analysis)</w:t>
            </w:r>
          </w:p>
        </w:tc>
      </w:tr>
      <w:tr w:rsidR="009D1625" w14:paraId="264CF639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C9642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ailability of Reagent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D3839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298CF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re are no derivative reagents—common reagents that are </w:t>
            </w:r>
            <w:r w:rsidRPr="004724C8">
              <w:rPr>
                <w:rFonts w:asciiTheme="majorBidi" w:hAnsiTheme="majorBidi" w:cstheme="majorBidi"/>
                <w:sz w:val="24"/>
                <w:szCs w:val="24"/>
              </w:rPr>
              <w:t xml:space="preserve">availab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mmercially</w:t>
            </w:r>
          </w:p>
        </w:tc>
      </w:tr>
      <w:tr w:rsidR="009D1625" w14:paraId="689B881C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EA4F2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concent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AD99E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B4610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 doesn't require preconcentration.</w:t>
            </w:r>
          </w:p>
        </w:tc>
      </w:tr>
      <w:tr w:rsidR="009D1625" w14:paraId="61E5C92B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19222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utomation of Devic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FF4C5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E2248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Sem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724C8">
              <w:rPr>
                <w:rFonts w:asciiTheme="majorBidi" w:hAnsiTheme="majorBidi" w:cstheme="majorBidi"/>
                <w:sz w:val="24"/>
                <w:szCs w:val="24"/>
              </w:rPr>
              <w:t>automated instrument</w:t>
            </w:r>
          </w:p>
        </w:tc>
      </w:tr>
      <w:tr w:rsidR="009D1625" w14:paraId="64CE7302" w14:textId="77777777" w:rsidTr="00DA7C3D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36C7C" w14:textId="77777777" w:rsidR="009D1625" w:rsidRDefault="009D1625" w:rsidP="00DA7C3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Sample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5ABA2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656D8" w14:textId="77777777" w:rsidR="009D1625" w:rsidRDefault="009D1625" w:rsidP="00DA7C3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mple is l</w:t>
            </w:r>
            <w:r w:rsidRPr="004724C8">
              <w:rPr>
                <w:rFonts w:asciiTheme="majorBidi" w:hAnsiTheme="majorBidi" w:cstheme="majorBidi"/>
                <w:sz w:val="24"/>
                <w:szCs w:val="24"/>
              </w:rPr>
              <w:t>ess than 100 µL</w:t>
            </w:r>
          </w:p>
        </w:tc>
      </w:tr>
    </w:tbl>
    <w:p w14:paraId="5F1F0C0F" w14:textId="77777777" w:rsidR="009D1625" w:rsidRDefault="009D1625" w:rsidP="009D162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1E90B6" w14:textId="77777777" w:rsidR="009D1625" w:rsidRPr="00847B15" w:rsidRDefault="009D1625">
      <w:pPr>
        <w:rPr>
          <w:rFonts w:ascii="Times New Roman" w:hAnsi="Times New Roman" w:cs="Times New Roman"/>
        </w:rPr>
      </w:pPr>
    </w:p>
    <w:sectPr w:rsidR="009D1625" w:rsidRPr="00847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F12D74"/>
    <w:multiLevelType w:val="hybridMultilevel"/>
    <w:tmpl w:val="B5C019E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15"/>
    <w:rsid w:val="000212A4"/>
    <w:rsid w:val="001677CB"/>
    <w:rsid w:val="001F2D5E"/>
    <w:rsid w:val="00283586"/>
    <w:rsid w:val="004C5342"/>
    <w:rsid w:val="00515BFF"/>
    <w:rsid w:val="00564B1F"/>
    <w:rsid w:val="00682105"/>
    <w:rsid w:val="0074102D"/>
    <w:rsid w:val="00847B15"/>
    <w:rsid w:val="0086418F"/>
    <w:rsid w:val="009C31DE"/>
    <w:rsid w:val="009D1625"/>
    <w:rsid w:val="009F6397"/>
    <w:rsid w:val="00A244F3"/>
    <w:rsid w:val="00B47468"/>
    <w:rsid w:val="00CE3F3D"/>
    <w:rsid w:val="00EA6285"/>
    <w:rsid w:val="00FC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A9F6"/>
  <w15:docId w15:val="{C5CA6239-68C0-47F3-AD8C-A92ED7838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7B15"/>
    <w:rPr>
      <w:color w:val="0000FF"/>
      <w:u w:val="single"/>
    </w:rPr>
  </w:style>
  <w:style w:type="table" w:styleId="TableGrid">
    <w:name w:val="Table Grid"/>
    <w:basedOn w:val="TableNormal"/>
    <w:uiPriority w:val="39"/>
    <w:rsid w:val="009D1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625"/>
    <w:pPr>
      <w:spacing w:after="160"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3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E65A97FE-4FE5-4BD7-8049-58594BFC3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23</dc:creator>
  <cp:lastModifiedBy>Berlin</cp:lastModifiedBy>
  <cp:revision>3</cp:revision>
  <dcterms:created xsi:type="dcterms:W3CDTF">2024-04-13T23:06:00Z</dcterms:created>
  <dcterms:modified xsi:type="dcterms:W3CDTF">2024-04-13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chemistry</vt:lpwstr>
  </property>
  <property fmtid="{D5CDD505-2E9C-101B-9397-08002B2CF9AE}" pid="3" name="Mendeley Recent Style Name 0_1">
    <vt:lpwstr>BMC Biochemistr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olecular-structure</vt:lpwstr>
  </property>
  <property fmtid="{D5CDD505-2E9C-101B-9397-08002B2CF9AE}" pid="11" name="Mendeley Recent Style Name 4_1">
    <vt:lpwstr>Journal of Molecular Structur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ectrochimica-acta-part-a-molecular-and-biomolecular-spectroscopy</vt:lpwstr>
  </property>
  <property fmtid="{D5CDD505-2E9C-101B-9397-08002B2CF9AE}" pid="19" name="Mendeley Recent Style Name 8_1">
    <vt:lpwstr>Spectrochimica Acta Part A: Molecular and Biomolecular Spectroscopy</vt:lpwstr>
  </property>
  <property fmtid="{D5CDD505-2E9C-101B-9397-08002B2CF9AE}" pid="20" name="Mendeley Recent Style Id 9_1">
    <vt:lpwstr>http://www.zotero.org/styles/sustainable-chemistry-and-pharmacy</vt:lpwstr>
  </property>
  <property fmtid="{D5CDD505-2E9C-101B-9397-08002B2CF9AE}" pid="21" name="Mendeley Recent Style Name 9_1">
    <vt:lpwstr>Sustainable Chemistry and Pharmac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55fd960-ab7d-36ed-82b0-00c3a7bb3cc3</vt:lpwstr>
  </property>
  <property fmtid="{D5CDD505-2E9C-101B-9397-08002B2CF9AE}" pid="24" name="Mendeley Citation Style_1">
    <vt:lpwstr>http://www.zotero.org/styles/journal-of-molecular-structure</vt:lpwstr>
  </property>
</Properties>
</file>